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0D4D" w:rsidRDefault="00100D4D" w:rsidP="00100D4D">
      <w:pPr>
        <w:spacing w:line="480" w:lineRule="auto"/>
        <w:rPr>
          <w:rFonts w:ascii="Arial" w:hAnsi="Arial" w:cs="Arial"/>
          <w:b/>
          <w:sz w:val="24"/>
          <w:szCs w:val="24"/>
        </w:rPr>
      </w:pPr>
      <w:proofErr w:type="gramStart"/>
      <w:r w:rsidRPr="007C662C">
        <w:rPr>
          <w:rFonts w:ascii="Arial" w:hAnsi="Arial" w:cs="Arial" w:hint="eastAsia"/>
          <w:b/>
          <w:sz w:val="24"/>
          <w:szCs w:val="24"/>
        </w:rPr>
        <w:t>S</w:t>
      </w:r>
      <w:r>
        <w:rPr>
          <w:rFonts w:ascii="Arial" w:hAnsi="Arial" w:cs="Arial" w:hint="eastAsia"/>
          <w:b/>
          <w:sz w:val="24"/>
          <w:szCs w:val="24"/>
        </w:rPr>
        <w:t>2</w:t>
      </w:r>
      <w:r w:rsidRPr="007C662C">
        <w:rPr>
          <w:rFonts w:ascii="Arial" w:hAnsi="Arial" w:cs="Arial" w:hint="eastAsia"/>
          <w:b/>
          <w:sz w:val="24"/>
          <w:szCs w:val="24"/>
        </w:rPr>
        <w:t xml:space="preserve"> </w:t>
      </w:r>
      <w:r>
        <w:rPr>
          <w:rFonts w:ascii="Arial" w:hAnsi="Arial" w:cs="Arial" w:hint="eastAsia"/>
          <w:b/>
          <w:sz w:val="24"/>
          <w:szCs w:val="24"/>
        </w:rPr>
        <w:t xml:space="preserve"> </w:t>
      </w:r>
      <w:r w:rsidRPr="007C662C">
        <w:rPr>
          <w:rFonts w:ascii="Arial" w:hAnsi="Arial" w:cs="Arial" w:hint="eastAsia"/>
          <w:b/>
          <w:sz w:val="24"/>
          <w:szCs w:val="24"/>
        </w:rPr>
        <w:t>Table</w:t>
      </w:r>
      <w:proofErr w:type="gramEnd"/>
      <w:r w:rsidRPr="007C662C">
        <w:rPr>
          <w:rFonts w:ascii="Arial" w:hAnsi="Arial" w:cs="Arial" w:hint="eastAsia"/>
          <w:b/>
          <w:sz w:val="24"/>
          <w:szCs w:val="24"/>
        </w:rPr>
        <w:t xml:space="preserve"> T</w:t>
      </w:r>
      <w:r w:rsidRPr="007C662C">
        <w:rPr>
          <w:rFonts w:ascii="Arial" w:hAnsi="Arial" w:cs="Arial"/>
          <w:b/>
          <w:sz w:val="24"/>
          <w:szCs w:val="24"/>
        </w:rPr>
        <w:t xml:space="preserve">he percent change of </w:t>
      </w:r>
      <w:r w:rsidRPr="00CA33E4">
        <w:rPr>
          <w:rFonts w:ascii="Arial" w:hAnsi="Arial" w:cs="Arial"/>
          <w:b/>
          <w:sz w:val="24"/>
          <w:szCs w:val="24"/>
        </w:rPr>
        <w:t>daily stroke morbidity</w:t>
      </w:r>
      <w:r w:rsidRPr="007C662C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 xml:space="preserve">in </w:t>
      </w:r>
      <w:r w:rsidRPr="007C662C">
        <w:rPr>
          <w:rFonts w:ascii="Arial" w:hAnsi="Arial" w:cs="Arial"/>
          <w:b/>
          <w:sz w:val="24"/>
          <w:szCs w:val="24"/>
        </w:rPr>
        <w:t>every 10μg/m</w:t>
      </w:r>
      <w:r w:rsidRPr="00F455C4">
        <w:rPr>
          <w:rFonts w:ascii="Arial" w:hAnsi="Arial" w:cs="Arial"/>
          <w:b/>
          <w:sz w:val="24"/>
          <w:szCs w:val="24"/>
          <w:vertAlign w:val="superscript"/>
        </w:rPr>
        <w:t>3</w:t>
      </w:r>
      <w:r w:rsidRPr="007C662C">
        <w:rPr>
          <w:rFonts w:ascii="Arial" w:hAnsi="Arial" w:cs="Arial"/>
          <w:b/>
          <w:sz w:val="24"/>
          <w:szCs w:val="24"/>
        </w:rPr>
        <w:t xml:space="preserve"> increase of PM</w:t>
      </w:r>
      <w:r w:rsidRPr="007C662C">
        <w:rPr>
          <w:rFonts w:ascii="Arial" w:hAnsi="Arial" w:cs="Arial"/>
          <w:b/>
          <w:sz w:val="24"/>
          <w:szCs w:val="24"/>
          <w:vertAlign w:val="subscript"/>
        </w:rPr>
        <w:t>2.5</w:t>
      </w:r>
      <w:r w:rsidRPr="007C662C">
        <w:rPr>
          <w:rFonts w:ascii="Arial" w:hAnsi="Arial" w:cs="Arial"/>
          <w:b/>
          <w:sz w:val="24"/>
          <w:szCs w:val="24"/>
        </w:rPr>
        <w:t xml:space="preserve"> and PM</w:t>
      </w:r>
      <w:r w:rsidRPr="007C662C">
        <w:rPr>
          <w:rFonts w:ascii="Arial" w:hAnsi="Arial" w:cs="Arial"/>
          <w:b/>
          <w:sz w:val="24"/>
          <w:szCs w:val="24"/>
          <w:vertAlign w:val="subscript"/>
        </w:rPr>
        <w:t>10</w:t>
      </w:r>
      <w:r w:rsidRPr="007C662C">
        <w:rPr>
          <w:rFonts w:ascii="Arial" w:hAnsi="Arial" w:cs="Arial"/>
          <w:b/>
          <w:sz w:val="24"/>
          <w:szCs w:val="24"/>
        </w:rPr>
        <w:t xml:space="preserve"> to different genders and age groups under different l</w:t>
      </w:r>
      <w:r w:rsidRPr="007C662C">
        <w:rPr>
          <w:rFonts w:ascii="Arial" w:hAnsi="Arial" w:cs="Arial" w:hint="eastAsia"/>
          <w:b/>
          <w:sz w:val="24"/>
          <w:szCs w:val="24"/>
        </w:rPr>
        <w:t>ag</w:t>
      </w:r>
      <w:r w:rsidRPr="007C662C">
        <w:rPr>
          <w:rFonts w:ascii="Arial" w:hAnsi="Arial" w:cs="Arial"/>
          <w:b/>
          <w:sz w:val="24"/>
          <w:szCs w:val="24"/>
        </w:rPr>
        <w:t xml:space="preserve"> of days</w:t>
      </w:r>
    </w:p>
    <w:p w:rsidR="00100D4D" w:rsidRDefault="00100D4D" w:rsidP="00100D4D">
      <w:pPr>
        <w:spacing w:line="480" w:lineRule="auto"/>
        <w:rPr>
          <w:rFonts w:ascii="Arial" w:hAnsi="Arial" w:cs="Arial"/>
          <w:b/>
          <w:sz w:val="24"/>
          <w:szCs w:val="24"/>
        </w:rPr>
      </w:pPr>
    </w:p>
    <w:tbl>
      <w:tblPr>
        <w:tblW w:w="756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45"/>
        <w:gridCol w:w="1380"/>
        <w:gridCol w:w="1463"/>
        <w:gridCol w:w="1364"/>
        <w:gridCol w:w="1364"/>
        <w:gridCol w:w="1346"/>
      </w:tblGrid>
      <w:tr w:rsidR="00100D4D" w:rsidRPr="00D1618A" w:rsidTr="00692B30">
        <w:trPr>
          <w:trHeight w:val="375"/>
          <w:jc w:val="center"/>
        </w:trPr>
        <w:tc>
          <w:tcPr>
            <w:tcW w:w="645" w:type="dxa"/>
            <w:vMerge w:val="restart"/>
            <w:shd w:val="clear" w:color="auto" w:fill="auto"/>
            <w:noWrap/>
            <w:vAlign w:val="center"/>
            <w:hideMark/>
          </w:tcPr>
          <w:p w:rsidR="00100D4D" w:rsidRPr="00D1618A" w:rsidRDefault="00100D4D" w:rsidP="00692B30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161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Lag day</w:t>
            </w:r>
          </w:p>
        </w:tc>
        <w:tc>
          <w:tcPr>
            <w:tcW w:w="6917" w:type="dxa"/>
            <w:gridSpan w:val="5"/>
            <w:shd w:val="clear" w:color="auto" w:fill="auto"/>
            <w:noWrap/>
            <w:vAlign w:val="center"/>
            <w:hideMark/>
          </w:tcPr>
          <w:p w:rsidR="00100D4D" w:rsidRPr="00D1618A" w:rsidRDefault="00100D4D" w:rsidP="00692B3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1618A">
              <w:rPr>
                <w:rFonts w:ascii="Times New Roman" w:hAnsi="Times New Roman" w:cs="Times New Roman"/>
                <w:b/>
                <w:sz w:val="16"/>
                <w:szCs w:val="16"/>
              </w:rPr>
              <w:t>PM</w:t>
            </w:r>
            <w:r w:rsidRPr="00D1618A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2.5</w:t>
            </w:r>
          </w:p>
        </w:tc>
      </w:tr>
      <w:tr w:rsidR="00100D4D" w:rsidRPr="00D1618A" w:rsidTr="00692B30">
        <w:trPr>
          <w:trHeight w:val="375"/>
          <w:jc w:val="center"/>
        </w:trPr>
        <w:tc>
          <w:tcPr>
            <w:tcW w:w="645" w:type="dxa"/>
            <w:vMerge/>
            <w:vAlign w:val="center"/>
            <w:hideMark/>
          </w:tcPr>
          <w:p w:rsidR="00100D4D" w:rsidRPr="00D1618A" w:rsidRDefault="00100D4D" w:rsidP="00692B30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00D4D" w:rsidRPr="00D1618A" w:rsidRDefault="00100D4D" w:rsidP="00692B3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161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100D4D" w:rsidRPr="00D1618A" w:rsidRDefault="00100D4D" w:rsidP="00692B3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161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100D4D" w:rsidRPr="00D1618A" w:rsidRDefault="00100D4D" w:rsidP="00692B3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161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100D4D" w:rsidRPr="00D1618A" w:rsidRDefault="00100D4D" w:rsidP="00692B3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161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Age&lt;65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:rsidR="00100D4D" w:rsidRPr="00D1618A" w:rsidRDefault="00100D4D" w:rsidP="00692B3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161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Age</w:t>
            </w:r>
            <w:r w:rsidRPr="00D1618A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≥</w:t>
            </w:r>
            <w:r w:rsidRPr="00D161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65</w:t>
            </w:r>
          </w:p>
        </w:tc>
      </w:tr>
      <w:tr w:rsidR="00100D4D" w:rsidRPr="00D1618A" w:rsidTr="00692B30">
        <w:trPr>
          <w:trHeight w:val="375"/>
          <w:jc w:val="center"/>
        </w:trPr>
        <w:tc>
          <w:tcPr>
            <w:tcW w:w="7562" w:type="dxa"/>
            <w:gridSpan w:val="6"/>
            <w:vAlign w:val="center"/>
            <w:hideMark/>
          </w:tcPr>
          <w:p w:rsidR="00100D4D" w:rsidRPr="00D1618A" w:rsidRDefault="00100D4D" w:rsidP="00692B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1618A">
              <w:rPr>
                <w:rFonts w:ascii="Times New Roman" w:hAnsi="Times New Roman" w:cs="Times New Roman"/>
                <w:b/>
                <w:sz w:val="16"/>
                <w:szCs w:val="16"/>
              </w:rPr>
              <w:t>PM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  <w:vertAlign w:val="subscript"/>
              </w:rPr>
              <w:t>2.5</w:t>
            </w:r>
          </w:p>
        </w:tc>
      </w:tr>
      <w:tr w:rsidR="00100D4D" w:rsidRPr="00D1618A" w:rsidTr="00692B30">
        <w:trPr>
          <w:trHeight w:val="441"/>
          <w:jc w:val="center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100D4D" w:rsidRPr="00D1618A" w:rsidRDefault="00100D4D" w:rsidP="00692B30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161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lag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00D4D" w:rsidRPr="00D1618A" w:rsidRDefault="00100D4D" w:rsidP="00692B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161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0(0.01~1.19)</w:t>
            </w:r>
            <w:r w:rsidRPr="00D1618A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 xml:space="preserve"> *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100D4D" w:rsidRPr="00D1618A" w:rsidRDefault="00100D4D" w:rsidP="00692B3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</w:rPr>
            </w:pPr>
            <w:r w:rsidRPr="00D1618A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</w:rPr>
              <w:t>0.48(-0.10-1.07)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100D4D" w:rsidRPr="00D1618A" w:rsidRDefault="00100D4D" w:rsidP="00692B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161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1(0.01-1.41)</w:t>
            </w:r>
            <w:r w:rsidRPr="00D1618A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100D4D" w:rsidRPr="00D1618A" w:rsidRDefault="00100D4D" w:rsidP="00692B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161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8(0.02-1.34)</w:t>
            </w:r>
            <w:r w:rsidRPr="00D1618A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:rsidR="00100D4D" w:rsidRPr="00D1618A" w:rsidRDefault="00100D4D" w:rsidP="00692B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161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6(-0.07-1.2)</w:t>
            </w:r>
          </w:p>
        </w:tc>
      </w:tr>
      <w:tr w:rsidR="00100D4D" w:rsidRPr="00D1618A" w:rsidTr="00692B30">
        <w:trPr>
          <w:trHeight w:val="583"/>
          <w:jc w:val="center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100D4D" w:rsidRPr="00D1618A" w:rsidRDefault="00100D4D" w:rsidP="00692B30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161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lag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00D4D" w:rsidRPr="00D1618A" w:rsidRDefault="00100D4D" w:rsidP="00692B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161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0(-0.13~1.13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100D4D" w:rsidRPr="00D1618A" w:rsidRDefault="00100D4D" w:rsidP="00692B3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</w:rPr>
            </w:pPr>
            <w:r w:rsidRPr="00D1618A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</w:rPr>
              <w:t>0.44(-0.18-1.05)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100D4D" w:rsidRPr="00D1618A" w:rsidRDefault="00100D4D" w:rsidP="00692B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161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7(-0.16-1.32)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100D4D" w:rsidRPr="00D1618A" w:rsidRDefault="00100D4D" w:rsidP="00692B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161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7(-0.13-1.27)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:rsidR="00100D4D" w:rsidRPr="00D1618A" w:rsidRDefault="00100D4D" w:rsidP="00692B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161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7(-0.20-1.14)</w:t>
            </w:r>
          </w:p>
        </w:tc>
      </w:tr>
      <w:tr w:rsidR="00100D4D" w:rsidRPr="00D1618A" w:rsidTr="00692B30">
        <w:trPr>
          <w:trHeight w:val="441"/>
          <w:jc w:val="center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100D4D" w:rsidRPr="00D1618A" w:rsidRDefault="00100D4D" w:rsidP="00692B30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161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lag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00D4D" w:rsidRPr="00D1618A" w:rsidRDefault="00100D4D" w:rsidP="00692B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161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4(-0.37~0.86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100D4D" w:rsidRPr="00D1618A" w:rsidRDefault="00100D4D" w:rsidP="00692B3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</w:rPr>
            </w:pPr>
            <w:r w:rsidRPr="00D1618A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</w:rPr>
              <w:t>0.27(-0.33-0.88)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100D4D" w:rsidRPr="00D1618A" w:rsidRDefault="00100D4D" w:rsidP="00692B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161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8(-0.54-0.91)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100D4D" w:rsidRPr="00D1618A" w:rsidRDefault="00100D4D" w:rsidP="00692B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161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2(-0.26-1.11)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:rsidR="00100D4D" w:rsidRPr="00D1618A" w:rsidRDefault="00100D4D" w:rsidP="00692B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161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6(-0.49-0.82)</w:t>
            </w:r>
          </w:p>
        </w:tc>
      </w:tr>
      <w:tr w:rsidR="00100D4D" w:rsidRPr="00D1618A" w:rsidTr="00692B30">
        <w:trPr>
          <w:trHeight w:val="441"/>
          <w:jc w:val="center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100D4D" w:rsidRPr="00D1618A" w:rsidRDefault="00100D4D" w:rsidP="00692B30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161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lag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00D4D" w:rsidRPr="00D1618A" w:rsidRDefault="00100D4D" w:rsidP="00692B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161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10(-0.7~0.5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100D4D" w:rsidRPr="00D1618A" w:rsidRDefault="00100D4D" w:rsidP="00692B3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</w:rPr>
            </w:pPr>
            <w:r w:rsidRPr="00D1618A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</w:rPr>
              <w:t>-0.03(-0.61-0.56)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100D4D" w:rsidRPr="00D1618A" w:rsidRDefault="00100D4D" w:rsidP="00692B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161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24(-0.94-0.47)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100D4D" w:rsidRPr="00D1618A" w:rsidRDefault="00100D4D" w:rsidP="00692B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161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11(-0.77-0.55)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:rsidR="00100D4D" w:rsidRPr="00D1618A" w:rsidRDefault="00100D4D" w:rsidP="00692B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161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10(-0.73-0.54)</w:t>
            </w:r>
          </w:p>
        </w:tc>
      </w:tr>
      <w:tr w:rsidR="00100D4D" w:rsidRPr="00D1618A" w:rsidTr="00692B30">
        <w:trPr>
          <w:trHeight w:val="441"/>
          <w:jc w:val="center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100D4D" w:rsidRPr="00D1618A" w:rsidRDefault="00100D4D" w:rsidP="00692B30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161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lag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00D4D" w:rsidRPr="00D1618A" w:rsidRDefault="00100D4D" w:rsidP="00692B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161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(-0.55~0.61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100D4D" w:rsidRPr="00D1618A" w:rsidRDefault="00100D4D" w:rsidP="00692B3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</w:rPr>
            </w:pPr>
            <w:r w:rsidRPr="00D1618A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</w:rPr>
              <w:t>0.01(-0.55-0.58)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100D4D" w:rsidRPr="00D1618A" w:rsidRDefault="00100D4D" w:rsidP="00692B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161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5(-0.63-0.74)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100D4D" w:rsidRPr="00D1618A" w:rsidRDefault="00100D4D" w:rsidP="00692B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161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6(-0.59-0.7)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:rsidR="00100D4D" w:rsidRPr="00D1618A" w:rsidRDefault="00100D4D" w:rsidP="00692B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161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(-0.60-0.64)</w:t>
            </w:r>
          </w:p>
        </w:tc>
      </w:tr>
      <w:tr w:rsidR="00100D4D" w:rsidRPr="00D1618A" w:rsidTr="00692B30">
        <w:trPr>
          <w:trHeight w:val="441"/>
          <w:jc w:val="center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100D4D" w:rsidRPr="00D1618A" w:rsidRDefault="00100D4D" w:rsidP="00692B30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161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lag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00D4D" w:rsidRPr="00D1618A" w:rsidRDefault="00100D4D" w:rsidP="00692B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161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10(-0.67~0.48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100D4D" w:rsidRPr="00D1618A" w:rsidRDefault="00100D4D" w:rsidP="00692B3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</w:rPr>
            </w:pPr>
            <w:r w:rsidRPr="00D1618A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</w:rPr>
              <w:t>-0.10(-0.66-0.46)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100D4D" w:rsidRPr="00D1618A" w:rsidRDefault="00100D4D" w:rsidP="00692B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161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04(-0.71-0.64)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100D4D" w:rsidRPr="00D1618A" w:rsidRDefault="00100D4D" w:rsidP="00692B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161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06(-0.69-0.58)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:rsidR="00100D4D" w:rsidRPr="00D1618A" w:rsidRDefault="00100D4D" w:rsidP="00692B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161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11(-0.72-0.5)</w:t>
            </w:r>
          </w:p>
        </w:tc>
      </w:tr>
      <w:tr w:rsidR="00100D4D" w:rsidRPr="00D1618A" w:rsidTr="00692B30">
        <w:trPr>
          <w:trHeight w:val="441"/>
          <w:jc w:val="center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100D4D" w:rsidRPr="00D1618A" w:rsidRDefault="00100D4D" w:rsidP="00692B30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161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lag0-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00D4D" w:rsidRPr="00D1618A" w:rsidRDefault="00100D4D" w:rsidP="00692B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161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9(0.01~1.38)</w:t>
            </w:r>
            <w:r w:rsidRPr="00D1618A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100D4D" w:rsidRPr="00D1618A" w:rsidRDefault="00100D4D" w:rsidP="00692B3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</w:rPr>
            </w:pPr>
            <w:r w:rsidRPr="00D1618A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</w:rPr>
              <w:t>0.58(-0.09-1.25)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100D4D" w:rsidRPr="00D1618A" w:rsidRDefault="00100D4D" w:rsidP="00692B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161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0(0-1.61)</w:t>
            </w:r>
            <w:r w:rsidRPr="00D1618A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100D4D" w:rsidRPr="00D1618A" w:rsidRDefault="00100D4D" w:rsidP="00692B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161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8(0.03-1.55)</w:t>
            </w:r>
            <w:r w:rsidRPr="00D1618A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:rsidR="00100D4D" w:rsidRPr="00D1618A" w:rsidRDefault="00100D4D" w:rsidP="00692B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161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5(-0.08-1.38)</w:t>
            </w:r>
          </w:p>
        </w:tc>
      </w:tr>
      <w:tr w:rsidR="00100D4D" w:rsidRPr="00D1618A" w:rsidTr="00692B30">
        <w:trPr>
          <w:trHeight w:val="441"/>
          <w:jc w:val="center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100D4D" w:rsidRPr="00D1618A" w:rsidRDefault="00100D4D" w:rsidP="00692B30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161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lag0-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00D4D" w:rsidRPr="00D1618A" w:rsidRDefault="00100D4D" w:rsidP="00692B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161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8(-0.08~1.45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100D4D" w:rsidRPr="00D1618A" w:rsidRDefault="00100D4D" w:rsidP="00692B3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</w:rPr>
            </w:pPr>
            <w:r w:rsidRPr="00D1618A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</w:rPr>
              <w:t>0.61(-0.13-1.35)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100D4D" w:rsidRPr="00D1618A" w:rsidRDefault="00100D4D" w:rsidP="00692B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161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5(-0.14-1.65)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100D4D" w:rsidRPr="00D1618A" w:rsidRDefault="00100D4D" w:rsidP="00692B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161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5(0.01-1.7)</w:t>
            </w:r>
            <w:r w:rsidRPr="00D1618A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:rsidR="00100D4D" w:rsidRPr="00D1618A" w:rsidRDefault="00100D4D" w:rsidP="00692B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161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1(-0.2-1.42)</w:t>
            </w:r>
          </w:p>
        </w:tc>
      </w:tr>
    </w:tbl>
    <w:p w:rsidR="00100D4D" w:rsidRPr="005B0352" w:rsidRDefault="00100D4D" w:rsidP="00100D4D">
      <w:pPr>
        <w:wordWrap w:val="0"/>
        <w:spacing w:line="480" w:lineRule="auto"/>
        <w:ind w:firstLineChars="350" w:firstLine="735"/>
        <w:jc w:val="left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 w:hint="eastAsia"/>
          <w:kern w:val="0"/>
          <w:szCs w:val="21"/>
        </w:rPr>
        <w:t>N</w:t>
      </w:r>
      <w:r>
        <w:rPr>
          <w:rFonts w:ascii="Times New Roman" w:hAnsi="Times New Roman"/>
          <w:kern w:val="0"/>
          <w:szCs w:val="21"/>
        </w:rPr>
        <w:t xml:space="preserve">ote: </w:t>
      </w:r>
      <w:r w:rsidRPr="002032FE">
        <w:rPr>
          <w:rFonts w:ascii="Times New Roman" w:hAnsi="Times New Roman"/>
          <w:kern w:val="0"/>
          <w:szCs w:val="21"/>
          <w:vertAlign w:val="superscript"/>
        </w:rPr>
        <w:t>*</w:t>
      </w:r>
      <w:r w:rsidRPr="00C047CC">
        <w:rPr>
          <w:rFonts w:ascii="Times New Roman" w:hAnsi="Times New Roman"/>
          <w:i/>
          <w:kern w:val="0"/>
          <w:szCs w:val="21"/>
        </w:rPr>
        <w:t>P</w:t>
      </w:r>
      <w:r w:rsidRPr="00C047CC">
        <w:rPr>
          <w:rFonts w:ascii="Times New Roman" w:hAnsi="Times New Roman"/>
          <w:kern w:val="0"/>
          <w:szCs w:val="21"/>
        </w:rPr>
        <w:t>&lt;0.05</w:t>
      </w:r>
    </w:p>
    <w:p w:rsidR="00100D4D" w:rsidRPr="007C662C" w:rsidRDefault="00100D4D" w:rsidP="00100D4D">
      <w:pPr>
        <w:spacing w:line="480" w:lineRule="auto"/>
        <w:rPr>
          <w:rFonts w:ascii="Arial" w:eastAsia="宋体" w:hAnsi="Arial" w:cs="Arial"/>
          <w:color w:val="000000" w:themeColor="text1"/>
          <w:kern w:val="0"/>
          <w:sz w:val="24"/>
          <w:szCs w:val="24"/>
        </w:rPr>
      </w:pPr>
      <w:r w:rsidRPr="007C662C">
        <w:rPr>
          <w:rFonts w:ascii="Arial" w:hAnsi="Arial" w:cs="Arial" w:hint="eastAsia"/>
          <w:sz w:val="24"/>
          <w:szCs w:val="24"/>
        </w:rPr>
        <w:t xml:space="preserve">0-1 </w:t>
      </w:r>
      <w:r w:rsidRPr="007C662C">
        <w:rPr>
          <w:rFonts w:ascii="Arial" w:eastAsia="宋体" w:hAnsi="Arial" w:cs="Arial" w:hint="eastAsia"/>
          <w:color w:val="000000" w:themeColor="text1"/>
          <w:kern w:val="0"/>
          <w:sz w:val="24"/>
          <w:szCs w:val="24"/>
        </w:rPr>
        <w:t xml:space="preserve">means </w:t>
      </w:r>
      <w:r w:rsidRPr="007C662C">
        <w:rPr>
          <w:rFonts w:ascii="Arial" w:eastAsia="宋体" w:hAnsi="Arial" w:cs="Arial"/>
          <w:color w:val="000000" w:themeColor="text1"/>
          <w:kern w:val="0"/>
          <w:sz w:val="24"/>
          <w:szCs w:val="24"/>
        </w:rPr>
        <w:t>the moving averages of current-day and previous-day concentrations of fine particulate pollution in the regressions</w:t>
      </w:r>
      <w:r>
        <w:rPr>
          <w:rFonts w:ascii="Arial" w:eastAsia="宋体" w:hAnsi="Arial" w:cs="Arial" w:hint="eastAsia"/>
          <w:color w:val="000000" w:themeColor="text1"/>
          <w:kern w:val="0"/>
          <w:sz w:val="24"/>
          <w:szCs w:val="24"/>
        </w:rPr>
        <w:t>.</w:t>
      </w:r>
    </w:p>
    <w:p w:rsidR="00100D4D" w:rsidRPr="007C662C" w:rsidRDefault="00100D4D" w:rsidP="00100D4D">
      <w:pPr>
        <w:spacing w:line="480" w:lineRule="auto"/>
        <w:rPr>
          <w:rFonts w:ascii="Arial" w:eastAsia="宋体" w:hAnsi="Arial" w:cs="Arial"/>
          <w:color w:val="000000" w:themeColor="text1"/>
          <w:kern w:val="0"/>
          <w:sz w:val="24"/>
          <w:szCs w:val="24"/>
        </w:rPr>
      </w:pPr>
      <w:r w:rsidRPr="007C662C">
        <w:rPr>
          <w:rFonts w:ascii="Arial" w:eastAsia="宋体" w:hAnsi="Arial" w:cs="Arial" w:hint="eastAsia"/>
          <w:color w:val="000000" w:themeColor="text1"/>
          <w:kern w:val="0"/>
          <w:sz w:val="24"/>
          <w:szCs w:val="24"/>
        </w:rPr>
        <w:t xml:space="preserve">0-2 means </w:t>
      </w:r>
      <w:r w:rsidRPr="007C662C">
        <w:rPr>
          <w:rFonts w:ascii="Arial" w:eastAsia="宋体" w:hAnsi="Arial" w:cs="Arial"/>
          <w:color w:val="000000" w:themeColor="text1"/>
          <w:kern w:val="0"/>
          <w:sz w:val="24"/>
          <w:szCs w:val="24"/>
        </w:rPr>
        <w:t>the moving averages of current-day and previous</w:t>
      </w:r>
      <w:r w:rsidRPr="007C662C">
        <w:rPr>
          <w:rFonts w:ascii="Arial" w:eastAsia="宋体" w:hAnsi="Arial" w:cs="Arial" w:hint="eastAsia"/>
          <w:color w:val="000000" w:themeColor="text1"/>
          <w:kern w:val="0"/>
          <w:sz w:val="24"/>
          <w:szCs w:val="24"/>
        </w:rPr>
        <w:t xml:space="preserve"> 2 </w:t>
      </w:r>
      <w:r w:rsidRPr="007C662C">
        <w:rPr>
          <w:rFonts w:ascii="Arial" w:eastAsia="宋体" w:hAnsi="Arial" w:cs="Arial"/>
          <w:color w:val="000000" w:themeColor="text1"/>
          <w:kern w:val="0"/>
          <w:sz w:val="24"/>
          <w:szCs w:val="24"/>
        </w:rPr>
        <w:t>day</w:t>
      </w:r>
      <w:r w:rsidRPr="007C662C">
        <w:rPr>
          <w:rFonts w:ascii="Arial" w:eastAsia="宋体" w:hAnsi="Arial" w:cs="Arial" w:hint="eastAsia"/>
          <w:color w:val="000000" w:themeColor="text1"/>
          <w:kern w:val="0"/>
          <w:sz w:val="24"/>
          <w:szCs w:val="24"/>
        </w:rPr>
        <w:t>2</w:t>
      </w:r>
      <w:r w:rsidRPr="007C662C">
        <w:rPr>
          <w:rFonts w:ascii="Arial" w:eastAsia="宋体" w:hAnsi="Arial" w:cs="Arial"/>
          <w:color w:val="000000" w:themeColor="text1"/>
          <w:kern w:val="0"/>
          <w:sz w:val="24"/>
          <w:szCs w:val="24"/>
        </w:rPr>
        <w:t xml:space="preserve"> concentrations of fine particulate pollution in the regressions</w:t>
      </w:r>
      <w:r>
        <w:rPr>
          <w:rFonts w:ascii="Arial" w:eastAsia="宋体" w:hAnsi="Arial" w:cs="Arial" w:hint="eastAsia"/>
          <w:color w:val="000000" w:themeColor="text1"/>
          <w:kern w:val="0"/>
          <w:sz w:val="24"/>
          <w:szCs w:val="24"/>
        </w:rPr>
        <w:t>.</w:t>
      </w:r>
    </w:p>
    <w:p w:rsidR="00473114" w:rsidRPr="00100D4D" w:rsidRDefault="00473114"/>
    <w:sectPr w:rsidR="00473114" w:rsidRPr="00100D4D" w:rsidSect="004731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00D4D"/>
    <w:rsid w:val="00100D4D"/>
    <w:rsid w:val="004731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0D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3</Characters>
  <Application>Microsoft Office Word</Application>
  <DocSecurity>0</DocSecurity>
  <Lines>8</Lines>
  <Paragraphs>2</Paragraphs>
  <ScaleCrop>false</ScaleCrop>
  <Company>CDCD</Company>
  <LinksUpToDate>false</LinksUpToDate>
  <CharactersWithSpaces>12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ng Wei</dc:creator>
  <cp:lastModifiedBy>Zeng Wei</cp:lastModifiedBy>
  <cp:revision>1</cp:revision>
  <dcterms:created xsi:type="dcterms:W3CDTF">2018-10-26T14:09:00Z</dcterms:created>
  <dcterms:modified xsi:type="dcterms:W3CDTF">2018-10-26T14:09:00Z</dcterms:modified>
</cp:coreProperties>
</file>